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0FF10" w14:textId="0A3DE148" w:rsidR="003F66CF" w:rsidRDefault="003F66CF">
      <w:r>
        <w:t>Table S1.</w:t>
      </w:r>
    </w:p>
    <w:tbl>
      <w:tblPr>
        <w:tblW w:w="922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616"/>
        <w:gridCol w:w="4607"/>
        <w:gridCol w:w="1518"/>
        <w:gridCol w:w="1479"/>
      </w:tblGrid>
      <w:tr w:rsidR="003F66CF" w:rsidRPr="003F66CF" w14:paraId="79CBC291" w14:textId="77777777" w:rsidTr="003F66CF">
        <w:trPr>
          <w:trHeight w:val="769"/>
        </w:trPr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230AF0A" w14:textId="77777777" w:rsidR="003F66CF" w:rsidRPr="003F66CF" w:rsidRDefault="003F66CF" w:rsidP="003F66CF">
            <w:r w:rsidRPr="003F66CF">
              <w:rPr>
                <w:b/>
                <w:bCs/>
              </w:rPr>
              <w:t>Strain code</w:t>
            </w:r>
          </w:p>
        </w:tc>
        <w:tc>
          <w:tcPr>
            <w:tcW w:w="46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0B7FA30" w14:textId="77777777" w:rsidR="003F66CF" w:rsidRPr="003F66CF" w:rsidRDefault="003F66CF" w:rsidP="003F66CF">
            <w:r w:rsidRPr="003F66CF">
              <w:rPr>
                <w:b/>
                <w:bCs/>
              </w:rPr>
              <w:t>Genotype (+plasmid)</w:t>
            </w:r>
          </w:p>
        </w:tc>
        <w:tc>
          <w:tcPr>
            <w:tcW w:w="1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D05B7F7" w14:textId="77777777" w:rsidR="003F66CF" w:rsidRPr="003F66CF" w:rsidRDefault="003F66CF" w:rsidP="003F66CF">
            <w:r w:rsidRPr="003F66CF">
              <w:rPr>
                <w:b/>
                <w:bCs/>
              </w:rPr>
              <w:t xml:space="preserve">Resistance 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4F6F3EDF" w14:textId="77777777" w:rsidR="003F66CF" w:rsidRPr="003F66CF" w:rsidRDefault="003F66CF" w:rsidP="003F66CF">
            <w:r w:rsidRPr="003F66CF">
              <w:rPr>
                <w:b/>
                <w:bCs/>
              </w:rPr>
              <w:t>Reference </w:t>
            </w:r>
          </w:p>
        </w:tc>
      </w:tr>
      <w:tr w:rsidR="003F66CF" w:rsidRPr="003F66CF" w14:paraId="4BF5C37F" w14:textId="77777777" w:rsidTr="003F66CF">
        <w:trPr>
          <w:trHeight w:val="897"/>
        </w:trPr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8F43D33" w14:textId="77777777" w:rsidR="003F66CF" w:rsidRPr="003F66CF" w:rsidRDefault="003F66CF" w:rsidP="003F66CF">
            <w:r w:rsidRPr="003F66CF">
              <w:rPr>
                <w:b/>
                <w:bCs/>
              </w:rPr>
              <w:t>SE01 / WT</w:t>
            </w:r>
          </w:p>
        </w:tc>
        <w:tc>
          <w:tcPr>
            <w:tcW w:w="46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CDC7F34" w14:textId="77777777" w:rsidR="003F66CF" w:rsidRPr="003F66CF" w:rsidRDefault="003F66CF" w:rsidP="003F66CF">
            <w:r w:rsidRPr="003F66CF">
              <w:rPr>
                <w:i/>
                <w:iCs/>
              </w:rPr>
              <w:t>S. enterica</w:t>
            </w:r>
            <w:r w:rsidRPr="003F66CF">
              <w:t xml:space="preserve"> serovar Typhimurium SL1344</w:t>
            </w:r>
          </w:p>
        </w:tc>
        <w:tc>
          <w:tcPr>
            <w:tcW w:w="15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208D823" w14:textId="77777777" w:rsidR="003F66CF" w:rsidRPr="003F66CF" w:rsidRDefault="003F66CF" w:rsidP="003F66CF">
            <w:r w:rsidRPr="003F66CF">
              <w:t>-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858A670" w14:textId="77777777" w:rsidR="003F66CF" w:rsidRPr="003F66CF" w:rsidRDefault="003F66CF" w:rsidP="003F66CF">
            <w:r w:rsidRPr="003F66CF">
              <w:t>Wray and Sojka, 1978</w:t>
            </w:r>
          </w:p>
        </w:tc>
      </w:tr>
      <w:tr w:rsidR="003F66CF" w:rsidRPr="003F66CF" w14:paraId="175DB338" w14:textId="77777777" w:rsidTr="003F66CF">
        <w:trPr>
          <w:trHeight w:val="89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E59AA71" w14:textId="77777777" w:rsidR="003F66CF" w:rsidRPr="003F66CF" w:rsidRDefault="003F66CF" w:rsidP="003F66CF">
            <w:r w:rsidRPr="003F66CF">
              <w:rPr>
                <w:b/>
                <w:bCs/>
              </w:rPr>
              <w:t>SE02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40EC7995" w14:textId="77777777" w:rsidR="003F66CF" w:rsidRPr="003F66CF" w:rsidRDefault="003F66CF" w:rsidP="003F66CF">
            <w:r w:rsidRPr="003F66CF">
              <w:t xml:space="preserve">SL1344 </w:t>
            </w:r>
            <w:r w:rsidRPr="003F66CF">
              <w:rPr>
                <w:i/>
                <w:iCs/>
              </w:rPr>
              <w:t>ΔacrB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4B011C60" w14:textId="77777777" w:rsidR="003F66CF" w:rsidRPr="003F66CF" w:rsidRDefault="003F66CF" w:rsidP="003F66CF">
            <w:r w:rsidRPr="003F66CF"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4AA6126" w14:textId="77777777" w:rsidR="003F66CF" w:rsidRPr="003F66CF" w:rsidRDefault="003F66CF" w:rsidP="003F66CF">
            <w:r w:rsidRPr="003F66CF">
              <w:t>Eaves et al., 2004 </w:t>
            </w:r>
          </w:p>
        </w:tc>
      </w:tr>
      <w:tr w:rsidR="003F66CF" w:rsidRPr="003F66CF" w14:paraId="43285EC7" w14:textId="77777777" w:rsidTr="003F66CF">
        <w:trPr>
          <w:trHeight w:val="76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0B1189B" w14:textId="77777777" w:rsidR="003F66CF" w:rsidRPr="003F66CF" w:rsidRDefault="003F66CF" w:rsidP="003F66CF">
            <w:r w:rsidRPr="003F66CF">
              <w:rPr>
                <w:b/>
                <w:bCs/>
              </w:rPr>
              <w:t>SE24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5099AB2" w14:textId="77777777" w:rsidR="003F66CF" w:rsidRPr="003F66CF" w:rsidRDefault="003F66CF" w:rsidP="003F66CF">
            <w:r w:rsidRPr="003F66CF">
              <w:t xml:space="preserve">SL1344 </w:t>
            </w:r>
            <w:r w:rsidRPr="003F66CF">
              <w:rPr>
                <w:i/>
                <w:iCs/>
              </w:rPr>
              <w:t>Δacr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C8074D4" w14:textId="77777777" w:rsidR="003F66CF" w:rsidRPr="003F66CF" w:rsidRDefault="003F66CF" w:rsidP="003F66CF">
            <w:r w:rsidRPr="003F66CF"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70EF05F" w14:textId="77777777" w:rsidR="003F66CF" w:rsidRPr="003F66CF" w:rsidRDefault="003F66CF" w:rsidP="003F66CF">
            <w:r w:rsidRPr="003F66CF">
              <w:t>This study</w:t>
            </w:r>
          </w:p>
        </w:tc>
      </w:tr>
      <w:tr w:rsidR="003F66CF" w:rsidRPr="003F66CF" w14:paraId="68FDAB95" w14:textId="77777777" w:rsidTr="003F66CF">
        <w:trPr>
          <w:trHeight w:val="76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EC8D234" w14:textId="77777777" w:rsidR="003F66CF" w:rsidRPr="003F66CF" w:rsidRDefault="003F66CF" w:rsidP="003F66CF">
            <w:r w:rsidRPr="003F66CF">
              <w:rPr>
                <w:b/>
                <w:bCs/>
              </w:rPr>
              <w:t>SE35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93513E4" w14:textId="77777777" w:rsidR="003F66CF" w:rsidRPr="003F66CF" w:rsidRDefault="003F66CF" w:rsidP="003F66CF">
            <w:r w:rsidRPr="003F66CF">
              <w:t xml:space="preserve">SL1344 </w:t>
            </w:r>
            <w:r w:rsidRPr="003F66CF">
              <w:rPr>
                <w:i/>
                <w:iCs/>
              </w:rPr>
              <w:t>ΔacrR</w:t>
            </w:r>
            <w:r w:rsidRPr="003F66CF">
              <w:t xml:space="preserve"> + pET20b </w:t>
            </w:r>
            <w:r w:rsidRPr="003F66CF">
              <w:rPr>
                <w:i/>
                <w:iCs/>
              </w:rPr>
              <w:t>acr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4490D8A" w14:textId="77777777" w:rsidR="003F66CF" w:rsidRPr="003F66CF" w:rsidRDefault="003F66CF" w:rsidP="003F66CF">
            <w:r w:rsidRPr="003F66CF">
              <w:t>Amp</w:t>
            </w:r>
            <w:r w:rsidRPr="003F66CF">
              <w:rPr>
                <w:vertAlign w:val="superscript"/>
              </w:rPr>
              <w:t>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199166B" w14:textId="77777777" w:rsidR="003F66CF" w:rsidRPr="003F66CF" w:rsidRDefault="003F66CF" w:rsidP="003F66CF">
            <w:r w:rsidRPr="003F66CF">
              <w:t>This study</w:t>
            </w:r>
          </w:p>
        </w:tc>
      </w:tr>
      <w:tr w:rsidR="003F66CF" w:rsidRPr="003F66CF" w14:paraId="68835351" w14:textId="77777777" w:rsidTr="003F66CF">
        <w:trPr>
          <w:trHeight w:val="76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6AC737B" w14:textId="77777777" w:rsidR="003F66CF" w:rsidRPr="003F66CF" w:rsidRDefault="003F66CF" w:rsidP="003F66CF">
            <w:r w:rsidRPr="003F66CF">
              <w:rPr>
                <w:b/>
                <w:bCs/>
              </w:rPr>
              <w:t>EC143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0D720C3" w14:textId="77777777" w:rsidR="003F66CF" w:rsidRPr="003F66CF" w:rsidRDefault="003F66CF" w:rsidP="003F66CF">
            <w:r w:rsidRPr="003F66CF">
              <w:t>BL21 (DE3) + pLys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8107B9B" w14:textId="77777777" w:rsidR="003F66CF" w:rsidRPr="003F66CF" w:rsidRDefault="003F66CF" w:rsidP="003F66CF">
            <w:r w:rsidRPr="003F66CF">
              <w:t>Cam</w:t>
            </w:r>
            <w:r w:rsidRPr="003F66CF">
              <w:rPr>
                <w:vertAlign w:val="superscript"/>
              </w:rPr>
              <w:t>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B62CDF1" w14:textId="77777777" w:rsidR="003F66CF" w:rsidRPr="003F66CF" w:rsidRDefault="003F66CF" w:rsidP="003F66CF"/>
        </w:tc>
      </w:tr>
      <w:tr w:rsidR="003F66CF" w:rsidRPr="003F66CF" w14:paraId="347B0615" w14:textId="77777777" w:rsidTr="003F66CF">
        <w:trPr>
          <w:trHeight w:val="166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120302E" w14:textId="77777777" w:rsidR="003F66CF" w:rsidRPr="003F66CF" w:rsidRDefault="003F66CF" w:rsidP="003F66CF">
            <w:r w:rsidRPr="003F66CF">
              <w:rPr>
                <w:b/>
                <w:bCs/>
              </w:rPr>
              <w:t>EC144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AE521D1" w14:textId="77777777" w:rsidR="003F66CF" w:rsidRPr="003F66CF" w:rsidRDefault="003F66CF" w:rsidP="003F66CF">
            <w:r w:rsidRPr="003F66CF">
              <w:t>BL21 (DE3) + pLysS + pTrc acrR (+6xhis tag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34EFEE1" w14:textId="77777777" w:rsidR="003F66CF" w:rsidRPr="003F66CF" w:rsidRDefault="003F66CF" w:rsidP="003F66CF">
            <w:r w:rsidRPr="003F66CF">
              <w:t>Amp</w:t>
            </w:r>
            <w:r w:rsidRPr="003F66CF">
              <w:rPr>
                <w:vertAlign w:val="superscript"/>
              </w:rPr>
              <w:t>R</w:t>
            </w:r>
          </w:p>
          <w:p w14:paraId="6894E12A" w14:textId="77777777" w:rsidR="003F66CF" w:rsidRPr="003F66CF" w:rsidRDefault="003F66CF" w:rsidP="003F66CF">
            <w:r w:rsidRPr="003F66CF">
              <w:t>Cam</w:t>
            </w:r>
            <w:r w:rsidRPr="003F66CF">
              <w:rPr>
                <w:vertAlign w:val="superscript"/>
              </w:rPr>
              <w:t>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328F09E3" w14:textId="77777777" w:rsidR="003F66CF" w:rsidRPr="003F66CF" w:rsidRDefault="003F66CF" w:rsidP="003F66CF">
            <w:r w:rsidRPr="003F66CF">
              <w:t>This study</w:t>
            </w:r>
          </w:p>
        </w:tc>
      </w:tr>
      <w:tr w:rsidR="003F66CF" w:rsidRPr="003F66CF" w14:paraId="50C96898" w14:textId="77777777" w:rsidTr="003F66CF">
        <w:trPr>
          <w:trHeight w:val="76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EA52B71" w14:textId="77777777" w:rsidR="003F66CF" w:rsidRPr="003F66CF" w:rsidRDefault="003F66CF" w:rsidP="003F66CF">
            <w:r w:rsidRPr="003F66CF">
              <w:rPr>
                <w:b/>
                <w:bCs/>
              </w:rPr>
              <w:t>SE23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18089C2" w14:textId="77777777" w:rsidR="003F66CF" w:rsidRPr="003F66CF" w:rsidRDefault="003F66CF" w:rsidP="003F66CF">
            <w:r w:rsidRPr="003F66CF">
              <w:t xml:space="preserve">SL1344 </w:t>
            </w:r>
            <w:r w:rsidRPr="003F66CF">
              <w:rPr>
                <w:i/>
                <w:iCs/>
              </w:rPr>
              <w:t>Δenv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4B31AD1F" w14:textId="77777777" w:rsidR="003F66CF" w:rsidRPr="003F66CF" w:rsidRDefault="003F66CF" w:rsidP="003F66CF">
            <w:r w:rsidRPr="003F66CF"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4BCB4957" w14:textId="77777777" w:rsidR="003F66CF" w:rsidRPr="003F66CF" w:rsidRDefault="003F66CF" w:rsidP="003F66CF">
            <w:r w:rsidRPr="003F66CF">
              <w:t xml:space="preserve"> This study </w:t>
            </w:r>
          </w:p>
        </w:tc>
      </w:tr>
      <w:tr w:rsidR="003F66CF" w:rsidRPr="003F66CF" w14:paraId="10D3A41A" w14:textId="77777777" w:rsidTr="003F66CF">
        <w:trPr>
          <w:trHeight w:val="76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9BE6ED3" w14:textId="77777777" w:rsidR="003F66CF" w:rsidRPr="003F66CF" w:rsidRDefault="003F66CF" w:rsidP="003F66CF">
            <w:r w:rsidRPr="003F66CF">
              <w:rPr>
                <w:b/>
                <w:bCs/>
              </w:rPr>
              <w:t>SE34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9AE8C29" w14:textId="77777777" w:rsidR="003F66CF" w:rsidRPr="003F66CF" w:rsidRDefault="003F66CF" w:rsidP="003F66CF">
            <w:r w:rsidRPr="003F66CF">
              <w:t xml:space="preserve">SL1344 </w:t>
            </w:r>
            <w:r w:rsidRPr="003F66CF">
              <w:rPr>
                <w:i/>
                <w:iCs/>
              </w:rPr>
              <w:t>ΔenvR</w:t>
            </w:r>
            <w:r w:rsidRPr="003F66CF">
              <w:t xml:space="preserve"> + pET20b </w:t>
            </w:r>
            <w:r w:rsidRPr="003F66CF">
              <w:rPr>
                <w:i/>
                <w:iCs/>
              </w:rPr>
              <w:t>env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3843F63C" w14:textId="77777777" w:rsidR="003F66CF" w:rsidRPr="003F66CF" w:rsidRDefault="003F66CF" w:rsidP="003F66CF">
            <w:r w:rsidRPr="003F66CF">
              <w:t>Amp</w:t>
            </w:r>
            <w:r w:rsidRPr="003F66CF">
              <w:rPr>
                <w:vertAlign w:val="superscript"/>
              </w:rPr>
              <w:t>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24A20A8" w14:textId="77777777" w:rsidR="003F66CF" w:rsidRPr="003F66CF" w:rsidRDefault="003F66CF" w:rsidP="003F66CF">
            <w:r w:rsidRPr="003F66CF">
              <w:t>This study </w:t>
            </w:r>
          </w:p>
        </w:tc>
      </w:tr>
      <w:tr w:rsidR="003F66CF" w:rsidRPr="003F66CF" w14:paraId="63EEBE4E" w14:textId="77777777" w:rsidTr="003F66CF">
        <w:trPr>
          <w:trHeight w:val="166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24B2F79" w14:textId="77777777" w:rsidR="003F66CF" w:rsidRPr="003F66CF" w:rsidRDefault="003F66CF" w:rsidP="003F66CF">
            <w:r w:rsidRPr="003F66CF">
              <w:rPr>
                <w:b/>
                <w:bCs/>
              </w:rPr>
              <w:t> 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3968E703" w14:textId="77777777" w:rsidR="003F66CF" w:rsidRPr="003F66CF" w:rsidRDefault="003F66CF" w:rsidP="003F66CF">
            <w:r w:rsidRPr="003F66CF">
              <w:t xml:space="preserve">BL21 (DE3) pLysS + pTrc </w:t>
            </w:r>
            <w:r w:rsidRPr="003F66CF">
              <w:rPr>
                <w:i/>
                <w:iCs/>
              </w:rPr>
              <w:t>envR</w:t>
            </w:r>
            <w:r w:rsidRPr="003F66CF">
              <w:t xml:space="preserve"> (+6xhis tag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8731E75" w14:textId="77777777" w:rsidR="003F66CF" w:rsidRPr="003F66CF" w:rsidRDefault="003F66CF" w:rsidP="003F66CF">
            <w:r w:rsidRPr="003F66CF">
              <w:t>Amp</w:t>
            </w:r>
            <w:r w:rsidRPr="003F66CF">
              <w:rPr>
                <w:vertAlign w:val="superscript"/>
              </w:rPr>
              <w:t>R</w:t>
            </w:r>
          </w:p>
          <w:p w14:paraId="4364231B" w14:textId="77777777" w:rsidR="003F66CF" w:rsidRPr="003F66CF" w:rsidRDefault="003F66CF" w:rsidP="003F66CF">
            <w:r w:rsidRPr="003F66CF">
              <w:t>Cam</w:t>
            </w:r>
            <w:r w:rsidRPr="003F66CF">
              <w:rPr>
                <w:vertAlign w:val="superscript"/>
              </w:rPr>
              <w:t>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3A389EA" w14:textId="77777777" w:rsidR="003F66CF" w:rsidRPr="003F66CF" w:rsidRDefault="003F66CF" w:rsidP="003F66CF">
            <w:r w:rsidRPr="003F66CF">
              <w:t>This study </w:t>
            </w:r>
          </w:p>
        </w:tc>
      </w:tr>
      <w:tr w:rsidR="003F66CF" w:rsidRPr="003F66CF" w14:paraId="5E0E8DD7" w14:textId="77777777" w:rsidTr="003F66CF">
        <w:trPr>
          <w:trHeight w:val="769"/>
        </w:trPr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907B08B" w14:textId="77777777" w:rsidR="003F66CF" w:rsidRPr="003F66CF" w:rsidRDefault="003F66CF" w:rsidP="003F66CF">
            <w:r w:rsidRPr="003F66CF">
              <w:rPr>
                <w:b/>
                <w:bCs/>
              </w:rPr>
              <w:t>SE57</w:t>
            </w:r>
          </w:p>
        </w:tc>
        <w:tc>
          <w:tcPr>
            <w:tcW w:w="4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70CA827" w14:textId="77777777" w:rsidR="003F66CF" w:rsidRPr="003F66CF" w:rsidRDefault="003F66CF" w:rsidP="003F66CF">
            <w:r w:rsidRPr="003F66CF">
              <w:t xml:space="preserve">SL1344 </w:t>
            </w:r>
            <w:r w:rsidRPr="003F66CF">
              <w:rPr>
                <w:i/>
                <w:iCs/>
              </w:rPr>
              <w:t>ΔacrR</w:t>
            </w:r>
            <w:r w:rsidRPr="003F66CF">
              <w:t xml:space="preserve"> </w:t>
            </w:r>
            <w:r w:rsidRPr="003F66CF">
              <w:rPr>
                <w:i/>
                <w:iCs/>
              </w:rPr>
              <w:t>ΔenvR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B9BA9F9" w14:textId="77777777" w:rsidR="003F66CF" w:rsidRPr="003F66CF" w:rsidRDefault="003F66CF" w:rsidP="003F66CF">
            <w:r w:rsidRPr="003F66CF"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DD48C12" w14:textId="77777777" w:rsidR="003F66CF" w:rsidRPr="003F66CF" w:rsidRDefault="003F66CF" w:rsidP="003F66CF">
            <w:r w:rsidRPr="003F66CF">
              <w:t>This study </w:t>
            </w:r>
          </w:p>
        </w:tc>
      </w:tr>
    </w:tbl>
    <w:p w14:paraId="71D2CA5F" w14:textId="1BB88467" w:rsidR="008B3B65" w:rsidRDefault="002810A1"/>
    <w:p w14:paraId="7A6E8114" w14:textId="77777777" w:rsidR="002810A1" w:rsidRDefault="002810A1">
      <w:pPr>
        <w:sectPr w:rsidR="002810A1" w:rsidSect="001127E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C5AC324" w14:textId="77777777" w:rsidR="002810A1" w:rsidRDefault="002810A1" w:rsidP="002810A1">
      <w:r>
        <w:lastRenderedPageBreak/>
        <w:t>Table S2</w:t>
      </w:r>
    </w:p>
    <w:tbl>
      <w:tblPr>
        <w:tblW w:w="12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33"/>
        <w:gridCol w:w="8367"/>
      </w:tblGrid>
      <w:tr w:rsidR="002810A1" w:rsidRPr="00283B9D" w14:paraId="2AA0AF2C" w14:textId="77777777" w:rsidTr="00334BE6">
        <w:trPr>
          <w:trHeight w:val="584"/>
        </w:trPr>
        <w:tc>
          <w:tcPr>
            <w:tcW w:w="4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D250E" w14:textId="77777777" w:rsidR="002810A1" w:rsidRPr="00283B9D" w:rsidRDefault="002810A1" w:rsidP="00334BE6">
            <w:r w:rsidRPr="00283B9D">
              <w:rPr>
                <w:lang w:val="en-US"/>
              </w:rPr>
              <w:t>Primer name</w:t>
            </w:r>
          </w:p>
        </w:tc>
        <w:tc>
          <w:tcPr>
            <w:tcW w:w="8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34FFE" w14:textId="77777777" w:rsidR="002810A1" w:rsidRPr="00283B9D" w:rsidRDefault="002810A1" w:rsidP="00334BE6">
            <w:r w:rsidRPr="00283B9D">
              <w:rPr>
                <w:lang w:val="en-US"/>
              </w:rPr>
              <w:t>Sequence</w:t>
            </w:r>
          </w:p>
        </w:tc>
      </w:tr>
      <w:tr w:rsidR="002810A1" w:rsidRPr="00283B9D" w14:paraId="1BCD7630" w14:textId="77777777" w:rsidTr="00334BE6">
        <w:trPr>
          <w:trHeight w:val="584"/>
        </w:trPr>
        <w:tc>
          <w:tcPr>
            <w:tcW w:w="4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CF409" w14:textId="77777777" w:rsidR="002810A1" w:rsidRPr="00283B9D" w:rsidRDefault="002810A1" w:rsidP="00334BE6">
            <w:r w:rsidRPr="00283B9D">
              <w:rPr>
                <w:lang w:val="en-US"/>
              </w:rPr>
              <w:t>EnvR KO Fwd</w:t>
            </w:r>
          </w:p>
        </w:tc>
        <w:tc>
          <w:tcPr>
            <w:tcW w:w="8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B014A" w14:textId="77777777" w:rsidR="002810A1" w:rsidRPr="00283B9D" w:rsidRDefault="002810A1" w:rsidP="00334BE6">
            <w:r w:rsidRPr="00283B9D">
              <w:t xml:space="preserve">CGGCGTTGCCAACACGACGTTGAATGATATCGCTGATGCCGTGTAGGCTGGAGCTGCTTC </w:t>
            </w:r>
          </w:p>
        </w:tc>
      </w:tr>
      <w:tr w:rsidR="002810A1" w:rsidRPr="00283B9D" w14:paraId="64A2DF99" w14:textId="77777777" w:rsidTr="00334BE6">
        <w:trPr>
          <w:trHeight w:val="584"/>
        </w:trPr>
        <w:tc>
          <w:tcPr>
            <w:tcW w:w="4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BBE1E" w14:textId="77777777" w:rsidR="002810A1" w:rsidRPr="00283B9D" w:rsidRDefault="002810A1" w:rsidP="00334BE6">
            <w:r w:rsidRPr="00283B9D">
              <w:rPr>
                <w:lang w:val="en-US"/>
              </w:rPr>
              <w:t>EnvR KO Rev</w:t>
            </w:r>
          </w:p>
        </w:tc>
        <w:tc>
          <w:tcPr>
            <w:tcW w:w="8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964F4" w14:textId="77777777" w:rsidR="002810A1" w:rsidRPr="00283B9D" w:rsidRDefault="002810A1" w:rsidP="00334BE6">
            <w:r w:rsidRPr="00283B9D">
              <w:t xml:space="preserve">CGCTAAAACTACCATGCAGAATAATTAATATGACATCCAGGGGAATTAGCCATGGTCCAT </w:t>
            </w:r>
          </w:p>
        </w:tc>
      </w:tr>
      <w:tr w:rsidR="002810A1" w:rsidRPr="00283B9D" w14:paraId="5594EF84" w14:textId="77777777" w:rsidTr="00334BE6">
        <w:trPr>
          <w:trHeight w:val="584"/>
        </w:trPr>
        <w:tc>
          <w:tcPr>
            <w:tcW w:w="4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8CD44" w14:textId="77777777" w:rsidR="002810A1" w:rsidRPr="00283B9D" w:rsidRDefault="002810A1" w:rsidP="00334BE6">
            <w:r w:rsidRPr="00283B9D">
              <w:t xml:space="preserve"> Cloning </w:t>
            </w:r>
            <w:r w:rsidRPr="00283B9D">
              <w:rPr>
                <w:i/>
                <w:iCs/>
              </w:rPr>
              <w:t xml:space="preserve">envR </w:t>
            </w:r>
            <w:r w:rsidRPr="00283B9D">
              <w:t xml:space="preserve">into pET20b NdeI F </w:t>
            </w:r>
          </w:p>
        </w:tc>
        <w:tc>
          <w:tcPr>
            <w:tcW w:w="8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79DFD" w14:textId="77777777" w:rsidR="002810A1" w:rsidRPr="00283B9D" w:rsidRDefault="002810A1" w:rsidP="00334BE6">
            <w:r w:rsidRPr="00283B9D">
              <w:t xml:space="preserve">GGGGGGGGcatAtgGcgAagAaaAcgAagGcgGat </w:t>
            </w:r>
          </w:p>
        </w:tc>
      </w:tr>
      <w:tr w:rsidR="002810A1" w:rsidRPr="00283B9D" w14:paraId="7E9C996E" w14:textId="77777777" w:rsidTr="00334BE6">
        <w:trPr>
          <w:trHeight w:val="584"/>
        </w:trPr>
        <w:tc>
          <w:tcPr>
            <w:tcW w:w="4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5776A" w14:textId="77777777" w:rsidR="002810A1" w:rsidRPr="00283B9D" w:rsidRDefault="002810A1" w:rsidP="00334BE6">
            <w:r w:rsidRPr="00283B9D">
              <w:t xml:space="preserve">Cloning </w:t>
            </w:r>
            <w:r w:rsidRPr="00283B9D">
              <w:rPr>
                <w:i/>
                <w:iCs/>
              </w:rPr>
              <w:t xml:space="preserve">envR </w:t>
            </w:r>
            <w:r w:rsidRPr="00283B9D">
              <w:t xml:space="preserve">into pET20b HindIII R </w:t>
            </w:r>
          </w:p>
        </w:tc>
        <w:tc>
          <w:tcPr>
            <w:tcW w:w="8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2FCE4" w14:textId="77777777" w:rsidR="002810A1" w:rsidRPr="00283B9D" w:rsidRDefault="002810A1" w:rsidP="00334BE6">
            <w:r w:rsidRPr="00283B9D">
              <w:t>GGGGaagctttcAggCttCttCcgCctGttGttCatTtgG</w:t>
            </w:r>
          </w:p>
        </w:tc>
      </w:tr>
      <w:tr w:rsidR="002810A1" w:rsidRPr="00283B9D" w14:paraId="63162E88" w14:textId="77777777" w:rsidTr="00334BE6">
        <w:trPr>
          <w:trHeight w:val="584"/>
        </w:trPr>
        <w:tc>
          <w:tcPr>
            <w:tcW w:w="4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712A9" w14:textId="77777777" w:rsidR="002810A1" w:rsidRPr="00283B9D" w:rsidRDefault="002810A1" w:rsidP="00334BE6">
            <w:r w:rsidRPr="00283B9D">
              <w:t xml:space="preserve">Cloning </w:t>
            </w:r>
            <w:r w:rsidRPr="00283B9D">
              <w:rPr>
                <w:i/>
                <w:iCs/>
              </w:rPr>
              <w:t xml:space="preserve">acrR </w:t>
            </w:r>
            <w:r w:rsidRPr="00283B9D">
              <w:t xml:space="preserve">into pET20b NdeI F </w:t>
            </w:r>
          </w:p>
        </w:tc>
        <w:tc>
          <w:tcPr>
            <w:tcW w:w="8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3C76C" w14:textId="77777777" w:rsidR="002810A1" w:rsidRPr="00283B9D" w:rsidRDefault="002810A1" w:rsidP="00334BE6">
            <w:r w:rsidRPr="00283B9D">
              <w:t xml:space="preserve">GGGGGGGGcatATGGCACGAAAAACCAAACAACAA </w:t>
            </w:r>
          </w:p>
        </w:tc>
      </w:tr>
      <w:tr w:rsidR="002810A1" w:rsidRPr="00283B9D" w14:paraId="760E3AAE" w14:textId="77777777" w:rsidTr="00334BE6">
        <w:trPr>
          <w:trHeight w:val="584"/>
        </w:trPr>
        <w:tc>
          <w:tcPr>
            <w:tcW w:w="4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40F5E" w14:textId="77777777" w:rsidR="002810A1" w:rsidRPr="00283B9D" w:rsidRDefault="002810A1" w:rsidP="00334BE6">
            <w:r w:rsidRPr="00283B9D">
              <w:t xml:space="preserve">Cloning </w:t>
            </w:r>
            <w:r w:rsidRPr="00283B9D">
              <w:rPr>
                <w:i/>
                <w:iCs/>
              </w:rPr>
              <w:t xml:space="preserve">acrR </w:t>
            </w:r>
            <w:r w:rsidRPr="00283B9D">
              <w:t xml:space="preserve">into pET20b HindIII R </w:t>
            </w:r>
          </w:p>
        </w:tc>
        <w:tc>
          <w:tcPr>
            <w:tcW w:w="8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E7292" w14:textId="77777777" w:rsidR="002810A1" w:rsidRPr="00283B9D" w:rsidRDefault="002810A1" w:rsidP="00334BE6">
            <w:r w:rsidRPr="00283B9D">
              <w:t xml:space="preserve">GGGaagcttTCAGGGGGAGCCGTTGACCGTCGA </w:t>
            </w:r>
          </w:p>
        </w:tc>
      </w:tr>
      <w:tr w:rsidR="002810A1" w:rsidRPr="00283B9D" w14:paraId="6278C6DE" w14:textId="77777777" w:rsidTr="00334BE6">
        <w:trPr>
          <w:trHeight w:val="584"/>
        </w:trPr>
        <w:tc>
          <w:tcPr>
            <w:tcW w:w="4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E17C7" w14:textId="77777777" w:rsidR="002810A1" w:rsidRPr="00283B9D" w:rsidRDefault="002810A1" w:rsidP="00334BE6">
            <w:r w:rsidRPr="00283B9D">
              <w:rPr>
                <w:lang w:val="en-US"/>
              </w:rPr>
              <w:t xml:space="preserve">Promoter of </w:t>
            </w:r>
            <w:r w:rsidRPr="00283B9D">
              <w:rPr>
                <w:i/>
                <w:lang w:val="en-US"/>
              </w:rPr>
              <w:t>acrAB</w:t>
            </w:r>
            <w:r w:rsidRPr="00283B9D">
              <w:rPr>
                <w:lang w:val="en-US"/>
              </w:rPr>
              <w:t xml:space="preserve"> Fwd (for EMSA)</w:t>
            </w:r>
          </w:p>
        </w:tc>
        <w:tc>
          <w:tcPr>
            <w:tcW w:w="8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2FCCB" w14:textId="77777777" w:rsidR="002810A1" w:rsidRPr="00283B9D" w:rsidRDefault="002810A1" w:rsidP="00334BE6">
            <w:r w:rsidRPr="00283B9D">
              <w:rPr>
                <w:lang w:val="en-US"/>
              </w:rPr>
              <w:t>TCCCAGATCTCACTGAATA</w:t>
            </w:r>
          </w:p>
        </w:tc>
      </w:tr>
      <w:tr w:rsidR="002810A1" w:rsidRPr="00283B9D" w14:paraId="1547B68A" w14:textId="77777777" w:rsidTr="00334BE6">
        <w:trPr>
          <w:trHeight w:val="584"/>
        </w:trPr>
        <w:tc>
          <w:tcPr>
            <w:tcW w:w="4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22BA8" w14:textId="77777777" w:rsidR="002810A1" w:rsidRPr="00283B9D" w:rsidRDefault="002810A1" w:rsidP="00334BE6">
            <w:r w:rsidRPr="00283B9D">
              <w:rPr>
                <w:lang w:val="en-US"/>
              </w:rPr>
              <w:t xml:space="preserve">Promoter of </w:t>
            </w:r>
            <w:r w:rsidRPr="00283B9D">
              <w:rPr>
                <w:i/>
                <w:lang w:val="en-US"/>
              </w:rPr>
              <w:t>acrAB</w:t>
            </w:r>
            <w:r w:rsidRPr="00283B9D">
              <w:rPr>
                <w:lang w:val="en-US"/>
              </w:rPr>
              <w:t xml:space="preserve"> Rev (for EMSA)</w:t>
            </w:r>
          </w:p>
        </w:tc>
        <w:tc>
          <w:tcPr>
            <w:tcW w:w="8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1B349" w14:textId="77777777" w:rsidR="002810A1" w:rsidRPr="00283B9D" w:rsidRDefault="002810A1" w:rsidP="00334BE6">
            <w:r>
              <w:t>TCAATGGTCAAAGGTCCT</w:t>
            </w:r>
          </w:p>
        </w:tc>
      </w:tr>
      <w:tr w:rsidR="002810A1" w:rsidRPr="00283B9D" w14:paraId="1E4009E2" w14:textId="77777777" w:rsidTr="00334BE6">
        <w:trPr>
          <w:trHeight w:val="584"/>
        </w:trPr>
        <w:tc>
          <w:tcPr>
            <w:tcW w:w="4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327664" w14:textId="77777777" w:rsidR="002810A1" w:rsidRPr="00283B9D" w:rsidRDefault="002810A1" w:rsidP="00334BE6">
            <w:pPr>
              <w:rPr>
                <w:lang w:val="en-US"/>
              </w:rPr>
            </w:pPr>
            <w:r w:rsidRPr="004F6102">
              <w:rPr>
                <w:i/>
                <w:lang w:val="en-US"/>
              </w:rPr>
              <w:t>acrA</w:t>
            </w:r>
            <w:r>
              <w:rPr>
                <w:lang w:val="en-US"/>
              </w:rPr>
              <w:t xml:space="preserve"> RT-PCR forward</w:t>
            </w:r>
          </w:p>
        </w:tc>
        <w:tc>
          <w:tcPr>
            <w:tcW w:w="8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F4C540" w14:textId="77777777" w:rsidR="002810A1" w:rsidRDefault="002810A1" w:rsidP="00334BE6">
            <w:r w:rsidRPr="008115DA">
              <w:rPr>
                <w:rFonts w:cstheme="minorHAnsi"/>
              </w:rPr>
              <w:t>GTAATTTCGTTGAGGGAAGTGA</w:t>
            </w:r>
          </w:p>
        </w:tc>
      </w:tr>
      <w:tr w:rsidR="002810A1" w:rsidRPr="00283B9D" w14:paraId="1304D324" w14:textId="77777777" w:rsidTr="00334BE6">
        <w:trPr>
          <w:trHeight w:val="584"/>
        </w:trPr>
        <w:tc>
          <w:tcPr>
            <w:tcW w:w="4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C7F094" w14:textId="77777777" w:rsidR="002810A1" w:rsidRPr="00283B9D" w:rsidRDefault="002810A1" w:rsidP="00334BE6">
            <w:pPr>
              <w:rPr>
                <w:lang w:val="en-US"/>
              </w:rPr>
            </w:pPr>
            <w:r w:rsidRPr="004F6102">
              <w:rPr>
                <w:i/>
                <w:lang w:val="en-US"/>
              </w:rPr>
              <w:t>acrA</w:t>
            </w:r>
            <w:r>
              <w:rPr>
                <w:lang w:val="en-US"/>
              </w:rPr>
              <w:t xml:space="preserve"> RT-PCR forward</w:t>
            </w:r>
          </w:p>
        </w:tc>
        <w:tc>
          <w:tcPr>
            <w:tcW w:w="8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653090" w14:textId="77777777" w:rsidR="002810A1" w:rsidRDefault="002810A1" w:rsidP="00334BE6">
            <w:r w:rsidRPr="008115DA">
              <w:rPr>
                <w:rFonts w:cstheme="minorHAnsi"/>
              </w:rPr>
              <w:t>TCGTAAGTCGCCTGGTAG</w:t>
            </w:r>
          </w:p>
        </w:tc>
      </w:tr>
    </w:tbl>
    <w:p w14:paraId="10BC1852" w14:textId="38CF0E90" w:rsidR="002810A1" w:rsidRDefault="002810A1">
      <w:bookmarkStart w:id="0" w:name="_GoBack"/>
      <w:bookmarkEnd w:id="0"/>
    </w:p>
    <w:sectPr w:rsidR="002810A1" w:rsidSect="00025C5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6CF"/>
    <w:rsid w:val="00013448"/>
    <w:rsid w:val="00016BCC"/>
    <w:rsid w:val="00026BA0"/>
    <w:rsid w:val="00036B12"/>
    <w:rsid w:val="00043625"/>
    <w:rsid w:val="00092715"/>
    <w:rsid w:val="00094625"/>
    <w:rsid w:val="000B7477"/>
    <w:rsid w:val="001127EB"/>
    <w:rsid w:val="00156452"/>
    <w:rsid w:val="00176335"/>
    <w:rsid w:val="001C5F77"/>
    <w:rsid w:val="001D3E30"/>
    <w:rsid w:val="001D7067"/>
    <w:rsid w:val="00241FBD"/>
    <w:rsid w:val="00275E95"/>
    <w:rsid w:val="002810A1"/>
    <w:rsid w:val="00296D6A"/>
    <w:rsid w:val="002D06C7"/>
    <w:rsid w:val="002D200C"/>
    <w:rsid w:val="002E149E"/>
    <w:rsid w:val="00311A5E"/>
    <w:rsid w:val="00313183"/>
    <w:rsid w:val="00383C2C"/>
    <w:rsid w:val="003F66CF"/>
    <w:rsid w:val="00400431"/>
    <w:rsid w:val="004231AC"/>
    <w:rsid w:val="004320CF"/>
    <w:rsid w:val="004536D2"/>
    <w:rsid w:val="00455D58"/>
    <w:rsid w:val="004978C4"/>
    <w:rsid w:val="004E5C47"/>
    <w:rsid w:val="005127E4"/>
    <w:rsid w:val="00531AAD"/>
    <w:rsid w:val="00572FF4"/>
    <w:rsid w:val="005A4332"/>
    <w:rsid w:val="005B47C9"/>
    <w:rsid w:val="005F59BD"/>
    <w:rsid w:val="0062587C"/>
    <w:rsid w:val="00660A53"/>
    <w:rsid w:val="006F3504"/>
    <w:rsid w:val="00722971"/>
    <w:rsid w:val="007E3E12"/>
    <w:rsid w:val="008529F2"/>
    <w:rsid w:val="00866E54"/>
    <w:rsid w:val="008816F0"/>
    <w:rsid w:val="008B7723"/>
    <w:rsid w:val="008E30C7"/>
    <w:rsid w:val="008F416F"/>
    <w:rsid w:val="009936A6"/>
    <w:rsid w:val="009B69D6"/>
    <w:rsid w:val="00A303A9"/>
    <w:rsid w:val="00A342CA"/>
    <w:rsid w:val="00A57E9D"/>
    <w:rsid w:val="00A71CD1"/>
    <w:rsid w:val="00A94E2E"/>
    <w:rsid w:val="00AB664A"/>
    <w:rsid w:val="00B61ECE"/>
    <w:rsid w:val="00BA3C95"/>
    <w:rsid w:val="00BB1732"/>
    <w:rsid w:val="00C050D0"/>
    <w:rsid w:val="00C4081B"/>
    <w:rsid w:val="00C9412B"/>
    <w:rsid w:val="00C964D2"/>
    <w:rsid w:val="00CB0BBD"/>
    <w:rsid w:val="00D00A14"/>
    <w:rsid w:val="00D05FCA"/>
    <w:rsid w:val="00D716C5"/>
    <w:rsid w:val="00D76AAB"/>
    <w:rsid w:val="00D95242"/>
    <w:rsid w:val="00DA73A6"/>
    <w:rsid w:val="00DD2715"/>
    <w:rsid w:val="00DF4F9F"/>
    <w:rsid w:val="00E206D9"/>
    <w:rsid w:val="00E23C0B"/>
    <w:rsid w:val="00E71A42"/>
    <w:rsid w:val="00E8686F"/>
    <w:rsid w:val="00EB0231"/>
    <w:rsid w:val="00EE2F6B"/>
    <w:rsid w:val="00F102EA"/>
    <w:rsid w:val="00F320FB"/>
    <w:rsid w:val="00F70379"/>
    <w:rsid w:val="00FB1680"/>
    <w:rsid w:val="00FE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36A2D"/>
  <w15:chartTrackingRefBased/>
  <w15:docId w15:val="{C0243527-8E4D-644D-92D1-2EC663228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5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lair</dc:creator>
  <cp:keywords/>
  <dc:description/>
  <cp:lastModifiedBy>Jessica Blair</cp:lastModifiedBy>
  <cp:revision>3</cp:revision>
  <dcterms:created xsi:type="dcterms:W3CDTF">2022-07-29T11:52:00Z</dcterms:created>
  <dcterms:modified xsi:type="dcterms:W3CDTF">2022-07-29T11:52:00Z</dcterms:modified>
</cp:coreProperties>
</file>